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03FEC" w14:textId="2D51B2B3" w:rsidR="00544200" w:rsidRPr="00ED7C52" w:rsidRDefault="00831EE4" w:rsidP="00544200">
      <w:pPr>
        <w:pStyle w:val="Heading2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47877951"/>
      <w:r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CE68A2">
        <w:rPr>
          <w:rFonts w:ascii="Times New Roman" w:hAnsi="Times New Roman" w:cs="Times New Roman"/>
          <w:b/>
          <w:bCs/>
          <w:color w:val="auto"/>
          <w:sz w:val="36"/>
          <w:szCs w:val="36"/>
        </w:rPr>
        <w:t>1</w:t>
      </w:r>
      <w:r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Table</w:t>
      </w:r>
      <w:r w:rsidR="00147185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Case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d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finitions of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p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neumonia,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m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laria or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d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iarrhoea with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3B2A9B">
        <w:rPr>
          <w:rFonts w:ascii="Times New Roman" w:hAnsi="Times New Roman" w:cs="Times New Roman"/>
          <w:b/>
          <w:bCs/>
          <w:color w:val="auto"/>
          <w:sz w:val="36"/>
          <w:szCs w:val="36"/>
        </w:rPr>
        <w:t>d</w:t>
      </w:r>
      <w:r w:rsidR="00544200" w:rsidRPr="00ED7C52">
        <w:rPr>
          <w:rFonts w:ascii="Times New Roman" w:hAnsi="Times New Roman" w:cs="Times New Roman"/>
          <w:b/>
          <w:bCs/>
          <w:color w:val="auto"/>
          <w:sz w:val="36"/>
          <w:szCs w:val="36"/>
        </w:rPr>
        <w:t>ehydration</w:t>
      </w:r>
      <w:bookmarkEnd w:id="0"/>
      <w:r w:rsidR="00D20EAB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723"/>
        <w:gridCol w:w="3961"/>
      </w:tblGrid>
      <w:tr w:rsidR="00544200" w:rsidRPr="00AE4333" w14:paraId="36EA7E01" w14:textId="77777777" w:rsidTr="00F94648">
        <w:tc>
          <w:tcPr>
            <w:tcW w:w="1413" w:type="dxa"/>
          </w:tcPr>
          <w:p w14:paraId="7D70FF12" w14:textId="77777777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ness</w:t>
            </w:r>
          </w:p>
        </w:tc>
        <w:tc>
          <w:tcPr>
            <w:tcW w:w="4252" w:type="dxa"/>
          </w:tcPr>
          <w:p w14:paraId="72F65A89" w14:textId="09C97A66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lness </w:t>
            </w:r>
            <w:r w:rsidR="00DC4C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inition</w:t>
            </w:r>
          </w:p>
        </w:tc>
        <w:tc>
          <w:tcPr>
            <w:tcW w:w="4523" w:type="dxa"/>
          </w:tcPr>
          <w:p w14:paraId="6FFC237E" w14:textId="0896437C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DC4C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alifying </w:t>
            </w:r>
            <w:r w:rsidR="00DC4C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mptoms</w:t>
            </w:r>
          </w:p>
        </w:tc>
      </w:tr>
      <w:tr w:rsidR="00544200" w:rsidRPr="00AE4333" w14:paraId="2027F9A4" w14:textId="77777777" w:rsidTr="00F94648">
        <w:tc>
          <w:tcPr>
            <w:tcW w:w="1413" w:type="dxa"/>
          </w:tcPr>
          <w:p w14:paraId="5CF0AF1F" w14:textId="77777777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4252" w:type="dxa"/>
          </w:tcPr>
          <w:p w14:paraId="187B3266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 xml:space="preserve">Cough or difficult breathing AND any of the following signs: </w:t>
            </w:r>
          </w:p>
          <w:p w14:paraId="49492961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Fast breathing (age 2-11 months, ≥50bpm; age 1-5 years, ≥40bpm)</w:t>
            </w:r>
          </w:p>
          <w:p w14:paraId="16C53C2B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Lower chest wall indrawing (respiratory distress)</w:t>
            </w:r>
          </w:p>
        </w:tc>
        <w:tc>
          <w:tcPr>
            <w:tcW w:w="4523" w:type="dxa"/>
          </w:tcPr>
          <w:p w14:paraId="27A1ED81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Any of</w:t>
            </w:r>
          </w:p>
          <w:p w14:paraId="0A2123F7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Severe respiratory distress (</w:t>
            </w:r>
            <w:proofErr w:type="gramStart"/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AE4333">
              <w:rPr>
                <w:rFonts w:ascii="Times New Roman" w:hAnsi="Times New Roman" w:cs="Times New Roman"/>
                <w:sz w:val="16"/>
                <w:szCs w:val="16"/>
              </w:rPr>
              <w:t xml:space="preserve"> grunting, severe lower chest wall indrawing)</w:t>
            </w:r>
          </w:p>
          <w:p w14:paraId="346D73C0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Central cyanosis (blue lips or tongue)</w:t>
            </w:r>
          </w:p>
          <w:p w14:paraId="65FE6F5B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Altered conscious state (confusion, convulsions or coma)</w:t>
            </w:r>
          </w:p>
          <w:p w14:paraId="6D02D165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 xml:space="preserve">Hypoxaemia (SpO2&lt;90%) </w:t>
            </w:r>
          </w:p>
        </w:tc>
      </w:tr>
      <w:tr w:rsidR="00544200" w:rsidRPr="00AE4333" w14:paraId="60593D8C" w14:textId="77777777" w:rsidTr="00F94648">
        <w:tc>
          <w:tcPr>
            <w:tcW w:w="1413" w:type="dxa"/>
          </w:tcPr>
          <w:p w14:paraId="38A0DC6C" w14:textId="77777777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laria </w:t>
            </w:r>
          </w:p>
        </w:tc>
        <w:tc>
          <w:tcPr>
            <w:tcW w:w="4252" w:type="dxa"/>
          </w:tcPr>
          <w:p w14:paraId="0E34FEE4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History of Fever/Temp &gt;37.5 C AND Positive Malaria test (blood film or rapid diagnostic test)</w:t>
            </w:r>
          </w:p>
        </w:tc>
        <w:tc>
          <w:tcPr>
            <w:tcW w:w="4523" w:type="dxa"/>
          </w:tcPr>
          <w:p w14:paraId="22233AA2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Any of</w:t>
            </w:r>
          </w:p>
          <w:p w14:paraId="3C8D2F78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Altered conscious state (confusion, convulsions or coma)</w:t>
            </w:r>
          </w:p>
          <w:p w14:paraId="0F62E789" w14:textId="77777777" w:rsidR="00544200" w:rsidRPr="00AE4333" w:rsidRDefault="00544200" w:rsidP="00F946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Severe anaemia (packed cell volume &lt;15%)</w:t>
            </w:r>
          </w:p>
        </w:tc>
      </w:tr>
      <w:tr w:rsidR="00544200" w:rsidRPr="00AE4333" w14:paraId="044584E5" w14:textId="77777777" w:rsidTr="00F94648">
        <w:tc>
          <w:tcPr>
            <w:tcW w:w="1413" w:type="dxa"/>
          </w:tcPr>
          <w:p w14:paraId="5A9B0856" w14:textId="77777777" w:rsidR="00544200" w:rsidRPr="00AE4333" w:rsidRDefault="00544200" w:rsidP="00F946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rrhoea</w:t>
            </w:r>
          </w:p>
        </w:tc>
        <w:tc>
          <w:tcPr>
            <w:tcW w:w="4252" w:type="dxa"/>
          </w:tcPr>
          <w:p w14:paraId="089BBB57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Watery Diarrhoea (&gt;3 per day) that is not for &gt;14 days duration</w:t>
            </w:r>
          </w:p>
        </w:tc>
        <w:tc>
          <w:tcPr>
            <w:tcW w:w="4523" w:type="dxa"/>
          </w:tcPr>
          <w:p w14:paraId="596EA1E4" w14:textId="77777777" w:rsidR="00544200" w:rsidRPr="00AE4333" w:rsidRDefault="00544200" w:rsidP="00F946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Any signs of severe dehydration (</w:t>
            </w:r>
            <w:proofErr w:type="gramStart"/>
            <w:r w:rsidRPr="00AE4333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AE4333">
              <w:rPr>
                <w:rFonts w:ascii="Times New Roman" w:hAnsi="Times New Roman" w:cs="Times New Roman"/>
                <w:sz w:val="16"/>
                <w:szCs w:val="16"/>
              </w:rPr>
              <w:t xml:space="preserve"> lethargy, sunken eyes, decreased skin turgor)</w:t>
            </w:r>
          </w:p>
        </w:tc>
      </w:tr>
    </w:tbl>
    <w:p w14:paraId="4455F014" w14:textId="77777777" w:rsidR="000A341C" w:rsidRDefault="000A341C"/>
    <w:sectPr w:rsidR="000A341C" w:rsidSect="00174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EA3887"/>
    <w:multiLevelType w:val="hybridMultilevel"/>
    <w:tmpl w:val="7EE0FBE6"/>
    <w:lvl w:ilvl="0" w:tplc="AF8287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200"/>
    <w:rsid w:val="0001569D"/>
    <w:rsid w:val="00052AD0"/>
    <w:rsid w:val="00052F22"/>
    <w:rsid w:val="000563EE"/>
    <w:rsid w:val="0009364F"/>
    <w:rsid w:val="000A341C"/>
    <w:rsid w:val="0013450B"/>
    <w:rsid w:val="00135ED4"/>
    <w:rsid w:val="00144D11"/>
    <w:rsid w:val="00147185"/>
    <w:rsid w:val="0017423B"/>
    <w:rsid w:val="001A6BAB"/>
    <w:rsid w:val="001B15A8"/>
    <w:rsid w:val="001B7C8E"/>
    <w:rsid w:val="001D4774"/>
    <w:rsid w:val="001D5174"/>
    <w:rsid w:val="001D530F"/>
    <w:rsid w:val="001F7414"/>
    <w:rsid w:val="002115B2"/>
    <w:rsid w:val="002257F5"/>
    <w:rsid w:val="00226E45"/>
    <w:rsid w:val="00251733"/>
    <w:rsid w:val="002620F4"/>
    <w:rsid w:val="00273F1F"/>
    <w:rsid w:val="002D65D6"/>
    <w:rsid w:val="002D7A88"/>
    <w:rsid w:val="002E177A"/>
    <w:rsid w:val="00303316"/>
    <w:rsid w:val="00324ECA"/>
    <w:rsid w:val="00340257"/>
    <w:rsid w:val="00346F33"/>
    <w:rsid w:val="00347C62"/>
    <w:rsid w:val="00366887"/>
    <w:rsid w:val="00394329"/>
    <w:rsid w:val="003A33DD"/>
    <w:rsid w:val="003B2A9B"/>
    <w:rsid w:val="003B66B0"/>
    <w:rsid w:val="003E0B0A"/>
    <w:rsid w:val="003E4D73"/>
    <w:rsid w:val="0040061C"/>
    <w:rsid w:val="00404444"/>
    <w:rsid w:val="004236ED"/>
    <w:rsid w:val="00447272"/>
    <w:rsid w:val="00450D9F"/>
    <w:rsid w:val="004638AB"/>
    <w:rsid w:val="00466D95"/>
    <w:rsid w:val="0047180D"/>
    <w:rsid w:val="004B329E"/>
    <w:rsid w:val="004E511C"/>
    <w:rsid w:val="00514EF0"/>
    <w:rsid w:val="00517B5B"/>
    <w:rsid w:val="00523586"/>
    <w:rsid w:val="00544200"/>
    <w:rsid w:val="00546A8F"/>
    <w:rsid w:val="005A4945"/>
    <w:rsid w:val="005A4AF9"/>
    <w:rsid w:val="005F74C7"/>
    <w:rsid w:val="00633E28"/>
    <w:rsid w:val="00636F83"/>
    <w:rsid w:val="00647E3A"/>
    <w:rsid w:val="0065367C"/>
    <w:rsid w:val="006749DD"/>
    <w:rsid w:val="0068198C"/>
    <w:rsid w:val="00696BA6"/>
    <w:rsid w:val="006F47E4"/>
    <w:rsid w:val="00705C6F"/>
    <w:rsid w:val="00737C15"/>
    <w:rsid w:val="00763B44"/>
    <w:rsid w:val="00783659"/>
    <w:rsid w:val="007E0CEB"/>
    <w:rsid w:val="007E3CB4"/>
    <w:rsid w:val="007F68CE"/>
    <w:rsid w:val="007F76C4"/>
    <w:rsid w:val="008054DD"/>
    <w:rsid w:val="00831EE4"/>
    <w:rsid w:val="008332D3"/>
    <w:rsid w:val="00835348"/>
    <w:rsid w:val="008358AA"/>
    <w:rsid w:val="00840FA5"/>
    <w:rsid w:val="00886BDA"/>
    <w:rsid w:val="008A7181"/>
    <w:rsid w:val="008E2582"/>
    <w:rsid w:val="008F5B8F"/>
    <w:rsid w:val="008F7634"/>
    <w:rsid w:val="00956A55"/>
    <w:rsid w:val="00985D4E"/>
    <w:rsid w:val="009A1C5A"/>
    <w:rsid w:val="009A5FEC"/>
    <w:rsid w:val="009B0AC6"/>
    <w:rsid w:val="009B2A25"/>
    <w:rsid w:val="009B6166"/>
    <w:rsid w:val="009B698A"/>
    <w:rsid w:val="009F095E"/>
    <w:rsid w:val="009F4D4C"/>
    <w:rsid w:val="00A03392"/>
    <w:rsid w:val="00A07DC5"/>
    <w:rsid w:val="00A207B7"/>
    <w:rsid w:val="00A411DD"/>
    <w:rsid w:val="00A42D29"/>
    <w:rsid w:val="00A51CD0"/>
    <w:rsid w:val="00A553B4"/>
    <w:rsid w:val="00A7060C"/>
    <w:rsid w:val="00AC6394"/>
    <w:rsid w:val="00AD1CA8"/>
    <w:rsid w:val="00AD5DFC"/>
    <w:rsid w:val="00AE4333"/>
    <w:rsid w:val="00B032BB"/>
    <w:rsid w:val="00B102F3"/>
    <w:rsid w:val="00B37F30"/>
    <w:rsid w:val="00B82C1C"/>
    <w:rsid w:val="00B9530B"/>
    <w:rsid w:val="00BA2CF8"/>
    <w:rsid w:val="00BA3721"/>
    <w:rsid w:val="00BD31B1"/>
    <w:rsid w:val="00BE6DD4"/>
    <w:rsid w:val="00C3603D"/>
    <w:rsid w:val="00C9453A"/>
    <w:rsid w:val="00C9570F"/>
    <w:rsid w:val="00CB62F3"/>
    <w:rsid w:val="00CD4E8F"/>
    <w:rsid w:val="00CE1305"/>
    <w:rsid w:val="00CE2581"/>
    <w:rsid w:val="00CE68A2"/>
    <w:rsid w:val="00CF3AF0"/>
    <w:rsid w:val="00D2088F"/>
    <w:rsid w:val="00D20EAB"/>
    <w:rsid w:val="00D45EE5"/>
    <w:rsid w:val="00D73930"/>
    <w:rsid w:val="00D8509D"/>
    <w:rsid w:val="00D90E60"/>
    <w:rsid w:val="00DA1E11"/>
    <w:rsid w:val="00DA5F3F"/>
    <w:rsid w:val="00DB3161"/>
    <w:rsid w:val="00DC4C66"/>
    <w:rsid w:val="00DE5B27"/>
    <w:rsid w:val="00E017EB"/>
    <w:rsid w:val="00E05416"/>
    <w:rsid w:val="00E22D04"/>
    <w:rsid w:val="00EB5973"/>
    <w:rsid w:val="00EB72A3"/>
    <w:rsid w:val="00EC1ECE"/>
    <w:rsid w:val="00EC30CE"/>
    <w:rsid w:val="00ED7C52"/>
    <w:rsid w:val="00EF5BAF"/>
    <w:rsid w:val="00F00756"/>
    <w:rsid w:val="00F2356B"/>
    <w:rsid w:val="00F41FC6"/>
    <w:rsid w:val="00F60EAE"/>
    <w:rsid w:val="00F70110"/>
    <w:rsid w:val="00FB4B81"/>
    <w:rsid w:val="00FC1DAD"/>
    <w:rsid w:val="00FC32A8"/>
    <w:rsid w:val="00FE48D6"/>
    <w:rsid w:val="00FE4CF5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23D6F"/>
  <w15:chartTrackingRefBased/>
  <w15:docId w15:val="{D5A9B0C2-1419-8D4F-8A96-A789EDA0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200"/>
    <w:pPr>
      <w:spacing w:line="360" w:lineRule="auto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200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4200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44200"/>
    <w:pPr>
      <w:ind w:left="720"/>
      <w:contextualSpacing/>
    </w:pPr>
  </w:style>
  <w:style w:type="table" w:styleId="TableGrid">
    <w:name w:val="Table Grid"/>
    <w:basedOn w:val="TableNormal"/>
    <w:uiPriority w:val="39"/>
    <w:rsid w:val="0054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44200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aher</dc:creator>
  <cp:keywords/>
  <dc:description/>
  <cp:lastModifiedBy>Jackie Maher</cp:lastModifiedBy>
  <cp:revision>12</cp:revision>
  <dcterms:created xsi:type="dcterms:W3CDTF">2020-09-17T02:51:00Z</dcterms:created>
  <dcterms:modified xsi:type="dcterms:W3CDTF">2021-06-13T04:46:00Z</dcterms:modified>
</cp:coreProperties>
</file>